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843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99"/>
        <w:gridCol w:w="867"/>
        <w:gridCol w:w="867"/>
        <w:gridCol w:w="867"/>
        <w:gridCol w:w="910"/>
        <w:gridCol w:w="2705"/>
        <w:gridCol w:w="2705"/>
        <w:gridCol w:w="2705"/>
        <w:gridCol w:w="2705"/>
      </w:tblGrid>
      <w:tr>
        <w:trPr>
          <w:trHeight w:val="255" w:hRule="atLeast"/>
        </w:trPr>
        <w:tc>
          <w:tcPr>
            <w:tcW w:w="4099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nriched GO Category</w:t>
            </w:r>
          </w:p>
        </w:tc>
        <w:tc>
          <w:tcPr>
            <w:tcW w:w="1734" w:type="dxa"/>
            <w:gridSpan w:val="2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Up Regulated</w:t>
            </w:r>
          </w:p>
        </w:tc>
        <w:tc>
          <w:tcPr>
            <w:tcW w:w="1777" w:type="dxa"/>
            <w:gridSpan w:val="2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bookmarkStart w:id="0" w:name="OLE_LINK1"/>
            <w:r>
              <w:rPr>
                <w:rFonts w:cs="Arial" w:ascii="Arial" w:hAnsi="Arial"/>
                <w:b/>
                <w:sz w:val="18"/>
                <w:szCs w:val="18"/>
              </w:rPr>
              <w:t>Down Regulated</w:t>
            </w:r>
            <w:bookmarkEnd w:id="0"/>
            <w:r>
              <w:rPr>
                <w:rFonts w:cs="Arial" w:ascii="Arial" w:hAnsi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5410" w:type="dxa"/>
            <w:gridSpan w:val="2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Up Regulated</w:t>
            </w:r>
          </w:p>
        </w:tc>
        <w:tc>
          <w:tcPr>
            <w:tcW w:w="5410" w:type="dxa"/>
            <w:gridSpan w:val="2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Down Regulated </w:t>
            </w:r>
          </w:p>
        </w:tc>
      </w:tr>
      <w:tr>
        <w:trPr>
          <w:trHeight w:val="255" w:hRule="atLeast"/>
        </w:trPr>
        <w:tc>
          <w:tcPr>
            <w:tcW w:w="409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511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 values</w:t>
            </w:r>
          </w:p>
        </w:tc>
        <w:tc>
          <w:tcPr>
            <w:tcW w:w="10820" w:type="dxa"/>
            <w:gridSpan w:val="4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e Names</w:t>
            </w:r>
          </w:p>
        </w:tc>
      </w:tr>
      <w:tr>
        <w:trPr>
          <w:trHeight w:val="255" w:hRule="atLeast"/>
        </w:trPr>
        <w:tc>
          <w:tcPr>
            <w:tcW w:w="4099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 h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4 h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 h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4 h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 h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4 h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4 h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4 h</w:t>
            </w:r>
          </w:p>
        </w:tc>
      </w:tr>
      <w:tr>
        <w:trPr>
          <w:trHeight w:val="6022" w:hRule="atLeast"/>
        </w:trPr>
        <w:tc>
          <w:tcPr>
            <w:tcW w:w="40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ysiological process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06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76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19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3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T08G5.10, ZC513.8, R05D8.9, T10B9.3, T01C3.4, T21D9.1, F41B5.3, ZK643.8, K04A8.5, T10B9.10, ZK742.3, T10B9.1, T10B9.2, F44C8.1, F46B3.17, AC3.7, C45H4.17, D2023.7, Y39B6A.24, C47A10.1, AC3.8, F41B5.2, B0213.15, F49H6.5, R04D3.1, M88.1, F49E12.10, F14F7.2, T18D3.3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M88.1, W09G10.1, F46G10.6, T10B9.3, F36D3.9, F49H6.5, F43C11.8, ZK643.8, C47A10.1, F19C7.2, F10D2.11, F44C8.1, T10B9.1, ZC443.6, F14F7.2, F41B5.2, C06E4.3, T21E8.3, F46B6.8, F46B3.17, C08E3.7, Y39B6A.24, AC3.8, T10H4.12, C15C8.3, K08E7.9, F23B2.10, T10B9.10, ZK1251.2, K04A8.5, F41B5.7, F42A9.4, T21D9.1, F59D6.3, T08B1.3, Y51A2B.1, F27D9.2, D2023.7, R07B7.13, T01C3.4, B0213.15, F19C7.4, AC3.7, F28F8.2, PDB1.1, ZK455.4, R04D3.1, T10B9.2, T08G5.10, R05D8.9, T18D3.3, F42A9.5, F02D10.1, ZK742.3, ZC513.8, E03G2.2, F41B5.3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K816.5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ZK816.5, Y11D7A.11, F08A8.2, F28A12.4, F37B4.7, F58B3.3, ZK1058.6, D1025.2, F58B3.1, F58B3.2, R11G11.14, Y39G10AR.6, F49E12.9, F08A8.3, Y66D12A.13, C02B10.6, F52B11.4, R05F9.12, C48B4.1, Y4C6B.6, F17E9.11, T04A8.5, K09F5.2</w:t>
            </w:r>
          </w:p>
        </w:tc>
      </w:tr>
      <w:tr>
        <w:trPr>
          <w:trHeight w:val="2902" w:hRule="atLeast"/>
        </w:trPr>
        <w:tc>
          <w:tcPr>
            <w:tcW w:w="40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calization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29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C47A10.1, F41B5.2, ZC513.8, T10B9.3, B0213.15, T21D9.1, F41B5.3, T10B9.10, ZK742.3, T10B9.1, T10B9.2, F44C8.1, F46B3.17, R04D3.1, C45H4.17, F14F7.2, D2023.7, T18D3.3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K08E7.9, W09G10.1, T10B9.10, T10B9.3, F41B5.7, F42A9.4, T21D9.1, C47A10.1, F27D9.2, F44C8.1, D2023.7, T10B9.1, B0213.15, F14F7.2, F41B5.2, T21E8.3, PDB1.1, T10B9.2, R04D3.1, T18D3.3, F46B3.17, F42A9.5, F02D10.1, ZK742.3, ZC513.8, E03G2.2, F41B5.3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s-PR"/>
              </w:rPr>
              <w:t>Y11D7A.11, F08A8.3, Y66D12A.13, F52B11.4, F08A8.2, F58B3.3, F37B4.7, C48B4.1, K09F5.2</w:t>
            </w:r>
          </w:p>
        </w:tc>
      </w:tr>
      <w:tr>
        <w:trPr>
          <w:trHeight w:val="3100" w:hRule="atLeast"/>
        </w:trPr>
        <w:tc>
          <w:tcPr>
            <w:tcW w:w="40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tablishment of localization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34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C47A10.1, F41B5.2, ZC513.8, T10B9.3, B0213.15, T21D9.1, F41B5.3, T10B9.10, ZK742.3, T10B9.1, T10B9.2, F44C8.1, R04D3.1, F46B3.17, F14F7.2, C45H4.17, D2023.7, T18D3.3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K08E7.9, W09G10.1, T10B9.10, T10B9.3, F41B5.7, F42A9.4, T21D9.1, C47A10.1, F27D9.2, F44C8.1,  D2023.7, T10B9.1, B0213.15, F14F7.2, F41B5.2, T21E8.3, PDB1.1, R04D3.1, T10B9.2, T18D3.3, F46B3.17, F42A9.5, F02D10.1, ZK742.3, ZC513.8, F41B5.3, E03G2.2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s-PR"/>
              </w:rPr>
              <w:t>Y11D7A.11, F08A8.3, Y66D12A.13, F52B11.4, ,F08A8.2, F37B4.7, C48B4.1, K09F5.2</w:t>
            </w:r>
          </w:p>
        </w:tc>
      </w:tr>
      <w:tr>
        <w:trPr>
          <w:trHeight w:val="3120" w:hRule="atLeast"/>
        </w:trPr>
        <w:tc>
          <w:tcPr>
            <w:tcW w:w="40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port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61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C47A10.1, F41B5.2, ZC513.8, T10B9.3, B0213.15, T21D9.1, F41B5.3, T10B9.10, ZK742.3, T10B9.1, T10B9.2, F44C8.1, F46B3.17, R04D3.1, C45H4.17, F14F7.2, D2023.7, T18D3.3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K08E7.9, W09G10.1, T10B9.10, T10B9.3, F41B5.7, F42A9.4, C47A10.1, T21D9.1, F27D9.2, F44C8.1, D2023.7, T10B9.1, B0213.15, F14F7.2, F41B5.2, T21E8.3, PDB1.1, T10B9.2, R04D3.1, T18D3.3, F46B3.17, F42A9.5, F02D10.1, ZK742.3, ZC513.8, E03G2.2, F41B5.3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s-PR"/>
              </w:rPr>
              <w:t>Y11D7A.11, F08A8.3, Y66D12A.13, F52B11.4, F08A8.2, F37B4.7, C48B4.1, K09F5.2</w:t>
            </w:r>
          </w:p>
        </w:tc>
      </w:tr>
      <w:tr>
        <w:trPr>
          <w:trHeight w:val="255" w:hRule="atLeast"/>
        </w:trPr>
        <w:tc>
          <w:tcPr>
            <w:tcW w:w="40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ion transport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86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448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C513.8, F46B3.17, T21D9.1, D2023.7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D2023.7, F46B3.17, W09G10.1, F02D10.1, T21D9.1, ZC513.8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52B11.4, Y11D7A.11</w:t>
            </w:r>
          </w:p>
        </w:tc>
      </w:tr>
      <w:tr>
        <w:trPr>
          <w:trHeight w:val="255" w:hRule="atLeast"/>
        </w:trPr>
        <w:tc>
          <w:tcPr>
            <w:tcW w:w="40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organic anion transport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3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4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77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C513.8, F46B3.17, T21D9.1, D2023.7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D2023.7, F46B3.17, W09G10.1, F02D10.1, T21D9.1, ZC513.8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52B11.4, Y11D7A.11</w:t>
            </w:r>
          </w:p>
        </w:tc>
      </w:tr>
      <w:tr>
        <w:trPr>
          <w:trHeight w:val="255" w:hRule="atLeast"/>
        </w:trPr>
        <w:tc>
          <w:tcPr>
            <w:tcW w:w="40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ate transport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7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61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C513.8, F46B3.17, T21D9.1, D2023.7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D2023.7, F46B3.17, W09G10.1, F02D10.1, T21D9.1, ZC513.8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52B11.4, Y11D7A.11</w:t>
            </w:r>
          </w:p>
        </w:tc>
      </w:tr>
      <w:tr>
        <w:trPr>
          <w:trHeight w:val="4989" w:hRule="atLeast"/>
        </w:trPr>
        <w:tc>
          <w:tcPr>
            <w:tcW w:w="40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bolism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0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42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8G5.10, R05D8.9, T10B9.3, T01C3.4, F41B5.3, ZK643.8, T10B9.10, K04A8.5, ZK742.3, T10B9.2, T10B9.1, F44C8.1, AC3.7, C45H4.17, D2023.7, Y39B6A.24, C47A10.1, AC3.8, F41B5.2, B0213.15, F49H6.5, R04D3.1, M88.1, F14F7.2, F49E12.10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M88.1, F46G10.6, T10B9.3, F36D3.9, F49H6.5, F43C11.8, ZK643.8, C47A10.1, F19C7.2, F10D2.11, F44C8.1, T10B9.1, ZC443.6, F14F7.2, F41B5.2, C06E4.3, F46B6.8, C08E3.7, Y39B6A.24, AC3.8, T10H4.12, C15C8.3, F23B2.10, T10B9.10, K04A8.5, F41B5.7, F42A9.4, F59D6.3, T08B1.3, Y51A2B.1, D2023.7, R07B7.13, T01C3.4, B0213.15, F19C7.4, F28F8.2, AC3.7, ZK455.4, T10B9.2, R04D3.1, T08G5.10, R05D8.9, F42A9.5, ZK742.3, F41B5.3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K816.5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ZK816.5, F08A8.2, F28A12.4, F58B3.3, ZK1058.6, D1025.2, F58B3.1, F58B3.2, R11G11.14, Y39G10AR.6, F49E12.9, F08A8.3, C02B10.6, R05F9.12, C48B4.1, Y4C6B.6, F17E9.11, T04A8.5</w:t>
            </w:r>
          </w:p>
        </w:tc>
      </w:tr>
      <w:tr>
        <w:trPr>
          <w:trHeight w:val="1660" w:hRule="atLeast"/>
        </w:trPr>
        <w:tc>
          <w:tcPr>
            <w:tcW w:w="40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ration of precursor metabolites and energy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12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T10B9.10, ZK742.3, F41B5.2, T10B9.3, T10B9.2, T10B9.1, F44C8.1, B0213.15, R04D3.1, F14F7.2, C45H4.17, F41B5.3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F44C8.1, T10B9.1, B0213.15, F14F7.2, F41B5.2, T10B9.10, R04D3.1, T10B9.2, T10B9.3, F41B5.7, F42A9.4, F42A9.5, ZK742.3, F41B5.3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8B4.1, F08A8.3, F08A8.2</w:t>
            </w:r>
          </w:p>
        </w:tc>
      </w:tr>
      <w:tr>
        <w:trPr>
          <w:trHeight w:val="1660" w:hRule="atLeast"/>
        </w:trPr>
        <w:tc>
          <w:tcPr>
            <w:tcW w:w="40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lectron transport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59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T10B9.10, ZK742.3, F41B5.2, T10B9.3, T10B9.1, T10B9.2, F44C8.1, R04D3.1, B0213.15, F41B5.3, C45H4.17, F14F7.2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F44C8.1, T10B9.1, B0213.15, F14F7.2, F41B5.2, T10B9.10, R04D3.1, T10B9.2, T10B9.3, F41B5.7, F42A9.5, F42A9.4, ZK742.3, F41B5.3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8B4.1, F08A8.3, F08A8.2</w:t>
            </w:r>
          </w:p>
        </w:tc>
      </w:tr>
      <w:tr>
        <w:trPr>
          <w:trHeight w:val="255" w:hRule="atLeast"/>
        </w:trPr>
        <w:tc>
          <w:tcPr>
            <w:tcW w:w="40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olysis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0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75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531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47A10.1, Y39B6A.24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10H4.12, C15C8.3, F36D3.9, Y39B6A.24, C47A10.1, F59D6.3, F19C7.4, F19C7.2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28A12.4</w:t>
            </w:r>
          </w:p>
        </w:tc>
      </w:tr>
      <w:tr>
        <w:trPr>
          <w:trHeight w:val="255" w:hRule="atLeast"/>
        </w:trPr>
        <w:tc>
          <w:tcPr>
            <w:tcW w:w="40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id metabolism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478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02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3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04A8.5, T08G5.10, T01C3.4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  <w:t>F46B6.8, T08G5.10, K04A8.5, T01C3.4, ZK455.4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cs="Arial" w:ascii="Arial" w:hAnsi="Arial"/>
                <w:sz w:val="18"/>
                <w:szCs w:val="18"/>
                <w:lang w:val="fr-FR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08A8.2, C48B4.1, Y4C6B.6, R11G11.14, F08A8.3</w:t>
            </w:r>
          </w:p>
        </w:tc>
      </w:tr>
      <w:tr>
        <w:trPr>
          <w:trHeight w:val="255" w:hRule="atLeast"/>
        </w:trPr>
        <w:tc>
          <w:tcPr>
            <w:tcW w:w="40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ular lipid metabolism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9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K455.4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08A8.2, C48B4.1, Y4C6B.6, F08A8.3</w:t>
            </w:r>
          </w:p>
        </w:tc>
      </w:tr>
      <w:tr>
        <w:trPr>
          <w:trHeight w:val="255" w:hRule="atLeast"/>
        </w:trPr>
        <w:tc>
          <w:tcPr>
            <w:tcW w:w="40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abolism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96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79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4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8G5.10, T01C3.4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08G5.10, T01C3.4, ZK455.4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58B3.3, F17E9.11, D1025.2, F58B3.1, F58B3.2</w:t>
            </w:r>
          </w:p>
        </w:tc>
      </w:tr>
      <w:tr>
        <w:trPr>
          <w:trHeight w:val="255" w:hRule="atLeast"/>
        </w:trPr>
        <w:tc>
          <w:tcPr>
            <w:tcW w:w="40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ular catabolism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76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K455.4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58B3.3, F17E9.11, D1025.2, F58B3.1, F58B3.2</w:t>
            </w:r>
          </w:p>
        </w:tc>
      </w:tr>
      <w:tr>
        <w:trPr>
          <w:trHeight w:val="255" w:hRule="atLeast"/>
        </w:trPr>
        <w:tc>
          <w:tcPr>
            <w:tcW w:w="40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ular carbohydrate catabolism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58B3.3, F17E9.11, F58B3.1, F58B3.2</w:t>
            </w:r>
          </w:p>
        </w:tc>
      </w:tr>
      <w:tr>
        <w:trPr>
          <w:trHeight w:val="255" w:hRule="atLeast"/>
        </w:trPr>
        <w:tc>
          <w:tcPr>
            <w:tcW w:w="40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hydrate catabolism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1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58B3.3, F17E9.11, F58B3.1, F58B3.2</w:t>
            </w:r>
          </w:p>
        </w:tc>
      </w:tr>
      <w:tr>
        <w:trPr>
          <w:trHeight w:val="255" w:hRule="atLeast"/>
        </w:trPr>
        <w:tc>
          <w:tcPr>
            <w:tcW w:w="40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hydrate metabolism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5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cs="Arial" w:ascii="Arial" w:hAnsi="Arial"/>
                <w:sz w:val="18"/>
                <w:szCs w:val="18"/>
                <w:lang w:val="pt-PT"/>
              </w:rPr>
              <w:t>R05F9.12, F58B3.3, F17E9.11, F58B3.1, F58B3.2</w:t>
            </w:r>
          </w:p>
        </w:tc>
      </w:tr>
      <w:tr>
        <w:trPr>
          <w:trHeight w:val="255" w:hRule="atLeast"/>
        </w:trPr>
        <w:tc>
          <w:tcPr>
            <w:tcW w:w="40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ular carbohydrate metabolism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1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58B3.3, F17E9.11, F58B3.1, F58B3.2</w:t>
            </w:r>
          </w:p>
        </w:tc>
      </w:tr>
      <w:tr>
        <w:trPr>
          <w:trHeight w:val="255" w:hRule="atLeast"/>
        </w:trPr>
        <w:tc>
          <w:tcPr>
            <w:tcW w:w="40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oxylic acid metabolism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4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08A8.2, D1025.2, C48B4.1, F08A8.3</w:t>
            </w:r>
          </w:p>
        </w:tc>
      </w:tr>
      <w:tr>
        <w:trPr>
          <w:trHeight w:val="255" w:hRule="atLeast"/>
        </w:trPr>
        <w:tc>
          <w:tcPr>
            <w:tcW w:w="40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rganic acid metabolism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4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08A8.2, D1025.2, C48B4.1, F08A8.3</w:t>
            </w:r>
          </w:p>
        </w:tc>
      </w:tr>
      <w:tr>
        <w:trPr>
          <w:trHeight w:val="255" w:hRule="atLeast"/>
        </w:trPr>
        <w:tc>
          <w:tcPr>
            <w:tcW w:w="40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tty acid metabolism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2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08A8.2, C48B4.1, F08A8.3</w:t>
            </w:r>
          </w:p>
        </w:tc>
      </w:tr>
      <w:tr>
        <w:trPr>
          <w:trHeight w:val="255" w:hRule="atLeast"/>
        </w:trPr>
        <w:tc>
          <w:tcPr>
            <w:tcW w:w="40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atty acid beta-oxidation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08A8.2, C48B4.1, F08A8.3</w:t>
            </w:r>
          </w:p>
        </w:tc>
      </w:tr>
      <w:tr>
        <w:trPr>
          <w:trHeight w:val="255" w:hRule="atLeast"/>
        </w:trPr>
        <w:tc>
          <w:tcPr>
            <w:tcW w:w="40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cromolecule catabolism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7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58B3.3, F17E9.11, F58B3.1, F58B3.2</w:t>
            </w:r>
          </w:p>
        </w:tc>
      </w:tr>
      <w:tr>
        <w:trPr>
          <w:trHeight w:val="255" w:hRule="atLeast"/>
        </w:trPr>
        <w:tc>
          <w:tcPr>
            <w:tcW w:w="40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ular macromolecule catabolism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5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58B3.3, F17E9.11, F58B3.1, F58B3.2</w:t>
            </w:r>
          </w:p>
        </w:tc>
      </w:tr>
      <w:tr>
        <w:trPr>
          <w:trHeight w:val="255" w:hRule="atLeast"/>
        </w:trPr>
        <w:tc>
          <w:tcPr>
            <w:tcW w:w="40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wall catabolism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58B3.3, F17E9.11, F58B3.1, F58B3.2</w:t>
            </w:r>
          </w:p>
        </w:tc>
      </w:tr>
      <w:tr>
        <w:trPr>
          <w:trHeight w:val="255" w:hRule="atLeast"/>
        </w:trPr>
        <w:tc>
          <w:tcPr>
            <w:tcW w:w="409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ptidoglycan metabolism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58B3.3, F17E9.11, F58B3.1, F58B3.2</w:t>
            </w:r>
          </w:p>
        </w:tc>
      </w:tr>
      <w:tr>
        <w:trPr>
          <w:trHeight w:val="255" w:hRule="atLeast"/>
        </w:trPr>
        <w:tc>
          <w:tcPr>
            <w:tcW w:w="4099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ptidoglycan catabolism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67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5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ind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58B3.3, F17E9.11, F58B3.1, F58B3.2</w:t>
            </w:r>
          </w:p>
        </w:tc>
      </w:tr>
    </w:tbl>
    <w:p>
      <w:pPr>
        <w:pStyle w:val="Normal"/>
        <w:ind w:hanging="0"/>
        <w:rPr/>
      </w:pPr>
      <w:r>
        <w:rPr/>
        <w:t xml:space="preserve">, </w:t>
      </w:r>
    </w:p>
    <w:sectPr>
      <w:type w:val="nextPage"/>
      <w:pgSz w:orient="landscape" w:w="2016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72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0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08T16:35:00Z</dcterms:created>
  <dc:creator>Jonathan Freedman</dc:creator>
  <dc:description/>
  <cp:keywords/>
  <dc:language>en-US</dc:language>
  <cp:lastModifiedBy>Jonathan Freedman</cp:lastModifiedBy>
  <dcterms:modified xsi:type="dcterms:W3CDTF">2007-06-18T19:35:00Z</dcterms:modified>
  <cp:revision>8</cp:revision>
  <dc:subject/>
  <dc:title>Enriched GO Category</dc:title>
</cp:coreProperties>
</file>